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B3231" w14:textId="45F5566A" w:rsidR="00CB760B" w:rsidRPr="003A3909" w:rsidRDefault="00ED4B55" w:rsidP="003A3909">
      <w:pPr>
        <w:spacing w:before="0" w:after="160"/>
        <w:rPr>
          <w:rFonts w:eastAsia="Calibri" w:cs="Times New Roman"/>
          <w:szCs w:val="24"/>
          <w:lang w:val="en-GB"/>
        </w:rPr>
      </w:pPr>
      <w:bookmarkStart w:id="0" w:name="_Hlk45116229"/>
      <w:r>
        <w:rPr>
          <w:rFonts w:eastAsia="Calibri" w:cs="Times New Roman"/>
          <w:b/>
          <w:szCs w:val="24"/>
          <w:lang w:val="en-GB"/>
        </w:rPr>
        <w:t xml:space="preserve">S2 </w:t>
      </w:r>
      <w:r w:rsidR="00CB760B" w:rsidRPr="00CB760B">
        <w:rPr>
          <w:rFonts w:eastAsia="Calibri" w:cs="Times New Roman"/>
          <w:b/>
          <w:szCs w:val="24"/>
          <w:lang w:val="en-GB"/>
        </w:rPr>
        <w:t>Table</w:t>
      </w:r>
      <w:r w:rsidR="005437BA">
        <w:rPr>
          <w:rFonts w:eastAsia="Calibri" w:cs="Times New Roman"/>
          <w:b/>
          <w:szCs w:val="24"/>
          <w:lang w:val="en-GB"/>
        </w:rPr>
        <w:t>.</w:t>
      </w:r>
      <w:r w:rsidR="00CB760B" w:rsidRPr="00CB760B">
        <w:rPr>
          <w:rFonts w:eastAsia="Calibri" w:cs="Times New Roman"/>
          <w:szCs w:val="24"/>
          <w:lang w:val="en-GB"/>
        </w:rPr>
        <w:t xml:space="preserve"> The impact of family affluence, municipal education level and their interactions* for risk of moderate to high levels of psychological distress, depressive and anxiety symptoms among high school students in Norway. </w:t>
      </w:r>
      <w:bookmarkEnd w:id="0"/>
    </w:p>
    <w:tbl>
      <w:tblPr>
        <w:tblStyle w:val="Tabellrutenett1"/>
        <w:tblpPr w:leftFromText="141" w:rightFromText="141" w:vertAnchor="page" w:horzAnchor="margin" w:tblpY="2641"/>
        <w:tblW w:w="4905" w:type="pct"/>
        <w:tblLook w:val="04A0" w:firstRow="1" w:lastRow="0" w:firstColumn="1" w:lastColumn="0" w:noHBand="0" w:noVBand="1"/>
      </w:tblPr>
      <w:tblGrid>
        <w:gridCol w:w="2590"/>
        <w:gridCol w:w="1749"/>
        <w:gridCol w:w="1941"/>
        <w:gridCol w:w="1688"/>
        <w:gridCol w:w="1821"/>
        <w:gridCol w:w="1688"/>
        <w:gridCol w:w="1816"/>
      </w:tblGrid>
      <w:tr w:rsidR="00FA214D" w:rsidRPr="00FA214D" w14:paraId="771A211E" w14:textId="77777777" w:rsidTr="00686B01">
        <w:trPr>
          <w:trHeight w:val="250"/>
        </w:trPr>
        <w:tc>
          <w:tcPr>
            <w:tcW w:w="974" w:type="pct"/>
          </w:tcPr>
          <w:p w14:paraId="7E8E8BAF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1388" w:type="pct"/>
            <w:gridSpan w:val="2"/>
          </w:tcPr>
          <w:p w14:paraId="3D91C777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Psychologica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symptoms </w:t>
            </w:r>
          </w:p>
        </w:tc>
        <w:tc>
          <w:tcPr>
            <w:tcW w:w="1320" w:type="pct"/>
            <w:gridSpan w:val="2"/>
          </w:tcPr>
          <w:p w14:paraId="1C9DE2B2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FA214D">
              <w:rPr>
                <w:rFonts w:eastAsia="Calibri" w:cs="Times New Roman"/>
                <w:b/>
                <w:sz w:val="22"/>
              </w:rPr>
              <w:t xml:space="preserve">Depressive symptoms </w:t>
            </w:r>
          </w:p>
        </w:tc>
        <w:tc>
          <w:tcPr>
            <w:tcW w:w="1318" w:type="pct"/>
            <w:gridSpan w:val="2"/>
          </w:tcPr>
          <w:p w14:paraId="700E7E8F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Anxiety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symptoms</w:t>
            </w:r>
          </w:p>
        </w:tc>
      </w:tr>
      <w:tr w:rsidR="00686B01" w:rsidRPr="00FA214D" w14:paraId="6610C553" w14:textId="77777777" w:rsidTr="00686B01">
        <w:trPr>
          <w:trHeight w:val="485"/>
        </w:trPr>
        <w:tc>
          <w:tcPr>
            <w:tcW w:w="974" w:type="pct"/>
          </w:tcPr>
          <w:p w14:paraId="40756EC4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658" w:type="pct"/>
          </w:tcPr>
          <w:p w14:paraId="74271A36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730" w:type="pct"/>
          </w:tcPr>
          <w:p w14:paraId="1B256EA0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  <w:tc>
          <w:tcPr>
            <w:tcW w:w="635" w:type="pct"/>
          </w:tcPr>
          <w:p w14:paraId="06119DE9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685" w:type="pct"/>
          </w:tcPr>
          <w:p w14:paraId="6CE3A672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  <w:tc>
          <w:tcPr>
            <w:tcW w:w="635" w:type="pct"/>
          </w:tcPr>
          <w:p w14:paraId="74754318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Main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ffect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683" w:type="pct"/>
          </w:tcPr>
          <w:p w14:paraId="519BEE46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Interaction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model</w:t>
            </w:r>
            <w:proofErr w:type="spellEnd"/>
          </w:p>
        </w:tc>
      </w:tr>
      <w:tr w:rsidR="00686B01" w:rsidRPr="00FA214D" w14:paraId="2BC4EAC2" w14:textId="77777777" w:rsidTr="00686B01">
        <w:trPr>
          <w:trHeight w:val="235"/>
        </w:trPr>
        <w:tc>
          <w:tcPr>
            <w:tcW w:w="974" w:type="pct"/>
          </w:tcPr>
          <w:p w14:paraId="2C6EEF73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658" w:type="pct"/>
          </w:tcPr>
          <w:p w14:paraId="36E4D0A4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730" w:type="pct"/>
          </w:tcPr>
          <w:p w14:paraId="0324F075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635" w:type="pct"/>
          </w:tcPr>
          <w:p w14:paraId="3B2979EB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685" w:type="pct"/>
          </w:tcPr>
          <w:p w14:paraId="4136F5CE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635" w:type="pct"/>
          </w:tcPr>
          <w:p w14:paraId="7480AA9D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  <w:tc>
          <w:tcPr>
            <w:tcW w:w="683" w:type="pct"/>
          </w:tcPr>
          <w:p w14:paraId="071E2D85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OR (95% CI)</w:t>
            </w:r>
          </w:p>
        </w:tc>
      </w:tr>
      <w:tr w:rsidR="00686B01" w:rsidRPr="00FA214D" w14:paraId="1072AD5C" w14:textId="77777777" w:rsidTr="00686B01">
        <w:trPr>
          <w:trHeight w:val="250"/>
        </w:trPr>
        <w:tc>
          <w:tcPr>
            <w:tcW w:w="974" w:type="pct"/>
          </w:tcPr>
          <w:p w14:paraId="3C6EEB18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Fixed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effects</w:t>
            </w:r>
            <w:proofErr w:type="spellEnd"/>
          </w:p>
        </w:tc>
        <w:tc>
          <w:tcPr>
            <w:tcW w:w="658" w:type="pct"/>
          </w:tcPr>
          <w:p w14:paraId="063DD0AA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</w:tcPr>
          <w:p w14:paraId="0C7AAE2D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</w:tcPr>
          <w:p w14:paraId="5978B276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</w:tcPr>
          <w:p w14:paraId="066348F7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</w:tcPr>
          <w:p w14:paraId="29F2D505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</w:tcPr>
          <w:p w14:paraId="63E2D783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3253BD9D" w14:textId="77777777" w:rsidTr="00686B01">
        <w:trPr>
          <w:trHeight w:val="25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1A716410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Individua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B1871C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3D1F9C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8CF6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74E9FA3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F30C84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D7F28F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425591B2" w14:textId="77777777" w:rsidTr="00686B01">
        <w:trPr>
          <w:trHeight w:val="235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519DEBC1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Family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affluence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26A1C09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2BC265B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47B7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1BC14C3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19688F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7124107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7354F255" w14:textId="77777777" w:rsidTr="00686B01">
        <w:trPr>
          <w:trHeight w:val="25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67C31F92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  High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39F0FF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833333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41AF2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5EA79D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F51DA6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23416A2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</w:tr>
      <w:tr w:rsidR="00686B01" w:rsidRPr="00FA214D" w14:paraId="5E64E242" w14:textId="77777777" w:rsidTr="00686B01">
        <w:trPr>
          <w:trHeight w:val="485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1CE18A89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  Medium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38C73B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18</w:t>
            </w:r>
          </w:p>
          <w:p w14:paraId="0E4064C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4-1.22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7665D89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6</w:t>
            </w:r>
          </w:p>
          <w:p w14:paraId="0D1F42A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95-1.18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D2AD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17</w:t>
            </w:r>
          </w:p>
          <w:p w14:paraId="4270F44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3-1.21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025781B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3</w:t>
            </w:r>
          </w:p>
          <w:p w14:paraId="72190081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92-1.14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43554B2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18</w:t>
            </w:r>
          </w:p>
          <w:p w14:paraId="4CFEF692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4-1.23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C462AE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5</w:t>
            </w:r>
          </w:p>
          <w:p w14:paraId="5AEA023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93-1.19)</w:t>
            </w:r>
          </w:p>
        </w:tc>
      </w:tr>
      <w:tr w:rsidR="00686B01" w:rsidRPr="00FA214D" w14:paraId="26DEEE26" w14:textId="77777777" w:rsidTr="00686B01">
        <w:trPr>
          <w:trHeight w:val="485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5F48E0BB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 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Low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9E24F3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27</w:t>
            </w:r>
          </w:p>
          <w:p w14:paraId="4A0585F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23-1.31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0F102D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26</w:t>
            </w:r>
          </w:p>
          <w:p w14:paraId="4905B43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3-1.41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0575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21</w:t>
            </w:r>
          </w:p>
          <w:p w14:paraId="0B843E0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7-1.25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6B4CC26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23</w:t>
            </w:r>
          </w:p>
          <w:p w14:paraId="7ACAA8C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0-1.37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BBADA7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35</w:t>
            </w:r>
          </w:p>
          <w:p w14:paraId="5A5B521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30-1.40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C69B7F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24</w:t>
            </w:r>
          </w:p>
          <w:p w14:paraId="7EC3569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10-1.41)</w:t>
            </w:r>
          </w:p>
        </w:tc>
      </w:tr>
      <w:tr w:rsidR="00686B01" w:rsidRPr="00FA214D" w14:paraId="0CF71254" w14:textId="77777777" w:rsidTr="00686B01">
        <w:trPr>
          <w:trHeight w:val="25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5163004B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Municipa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E0F2AF1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06EF366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6882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6FA2E4C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572EF271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F17BE9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189F5B70" w14:textId="77777777" w:rsidTr="00686B01">
        <w:trPr>
          <w:trHeight w:val="485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7D86DCD4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%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tertiary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ducation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9D2B9A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642A546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1-1.02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6F4C77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3795D89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1-1.0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3961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40C2AE47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1-1.02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07A4A82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52D4534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1-1.02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68CE7C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56A55EB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1-1.01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21306C8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1</w:t>
            </w:r>
          </w:p>
          <w:p w14:paraId="59BF3D4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3-1.01)</w:t>
            </w:r>
          </w:p>
        </w:tc>
      </w:tr>
      <w:tr w:rsidR="00686B01" w:rsidRPr="00FA214D" w14:paraId="76640635" w14:textId="77777777" w:rsidTr="00686B01">
        <w:trPr>
          <w:trHeight w:val="25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34838E76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FA214D">
              <w:rPr>
                <w:rFonts w:eastAsia="Calibri" w:cs="Times New Roman"/>
                <w:b/>
                <w:sz w:val="22"/>
              </w:rPr>
              <w:t>Cross-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level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interactions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5FD163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94B060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38C57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7A9BD63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77622C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A20C64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33A89E55" w14:textId="77777777" w:rsidTr="00686B01">
        <w:trPr>
          <w:trHeight w:val="235"/>
        </w:trPr>
        <w:tc>
          <w:tcPr>
            <w:tcW w:w="1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F0CB9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FA214D">
              <w:rPr>
                <w:rFonts w:eastAsia="Calibri" w:cs="Times New Roman"/>
                <w:sz w:val="22"/>
                <w:lang w:val="en-US"/>
              </w:rPr>
              <w:t>Family affluence x % tertiary education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1A7FD9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B8180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157E37F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2635781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C4BD14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686B01" w:rsidRPr="00FA214D" w14:paraId="2AB391BC" w14:textId="77777777" w:rsidTr="00686B01">
        <w:trPr>
          <w:trHeight w:val="25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66CF015D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High x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ducation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2E74288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3942769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Ref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CB57C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24F2D1C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2673F8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DFDBFC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1EBDD144" w14:textId="77777777" w:rsidTr="00686B01">
        <w:trPr>
          <w:trHeight w:val="485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45EA9B9C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Medium x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ducation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4607FF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151B28B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3</w:t>
            </w:r>
          </w:p>
          <w:p w14:paraId="4DF4B39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02-1.01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B796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A8D6FC9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4</w:t>
            </w:r>
          </w:p>
          <w:p w14:paraId="2F06462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1-1.01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EBE926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00418E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3</w:t>
            </w:r>
          </w:p>
          <w:p w14:paraId="083CC77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-1.01)</w:t>
            </w:r>
          </w:p>
        </w:tc>
      </w:tr>
      <w:tr w:rsidR="00686B01" w:rsidRPr="00FA214D" w14:paraId="22533AE5" w14:textId="77777777" w:rsidTr="00686B01">
        <w:trPr>
          <w:trHeight w:val="500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7311E2C9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FA214D">
              <w:rPr>
                <w:rFonts w:eastAsia="Calibri" w:cs="Times New Roman"/>
                <w:sz w:val="22"/>
              </w:rPr>
              <w:t>Low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x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education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03624F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0835F460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01</w:t>
            </w:r>
          </w:p>
          <w:p w14:paraId="18ECC10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997-1.00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5B4D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EE81FC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</w:t>
            </w:r>
          </w:p>
          <w:p w14:paraId="3A19116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-1.00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EBD880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817D4F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.002</w:t>
            </w:r>
          </w:p>
          <w:p w14:paraId="455328D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1.00-1.01)</w:t>
            </w:r>
          </w:p>
        </w:tc>
      </w:tr>
      <w:tr w:rsidR="00686B01" w:rsidRPr="00FA214D" w14:paraId="3CE22E43" w14:textId="77777777" w:rsidTr="00686B01">
        <w:trPr>
          <w:trHeight w:val="235"/>
        </w:trPr>
        <w:tc>
          <w:tcPr>
            <w:tcW w:w="974" w:type="pct"/>
          </w:tcPr>
          <w:p w14:paraId="6E0714CB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FA214D">
              <w:rPr>
                <w:rFonts w:eastAsia="Calibri" w:cs="Times New Roman"/>
                <w:b/>
                <w:sz w:val="22"/>
              </w:rPr>
              <w:t xml:space="preserve">Random </w:t>
            </w:r>
            <w:proofErr w:type="spellStart"/>
            <w:r w:rsidRPr="00FA214D">
              <w:rPr>
                <w:rFonts w:eastAsia="Calibri" w:cs="Times New Roman"/>
                <w:b/>
                <w:sz w:val="22"/>
              </w:rPr>
              <w:t>effects</w:t>
            </w:r>
            <w:proofErr w:type="spellEnd"/>
            <w:r w:rsidRPr="00FA214D">
              <w:rPr>
                <w:rFonts w:eastAsia="Calibri" w:cs="Times New Roman"/>
                <w:b/>
                <w:sz w:val="22"/>
              </w:rPr>
              <w:t xml:space="preserve"> </w:t>
            </w:r>
          </w:p>
        </w:tc>
        <w:tc>
          <w:tcPr>
            <w:tcW w:w="658" w:type="pct"/>
          </w:tcPr>
          <w:p w14:paraId="20B59307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30" w:type="pct"/>
          </w:tcPr>
          <w:p w14:paraId="70D640F1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</w:tcPr>
          <w:p w14:paraId="66864FB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5" w:type="pct"/>
          </w:tcPr>
          <w:p w14:paraId="49ADFEF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35" w:type="pct"/>
          </w:tcPr>
          <w:p w14:paraId="331B4CD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83" w:type="pct"/>
          </w:tcPr>
          <w:p w14:paraId="3960427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686B01" w:rsidRPr="00FA214D" w14:paraId="319F9403" w14:textId="77777777" w:rsidTr="00686B01">
        <w:trPr>
          <w:trHeight w:val="500"/>
        </w:trPr>
        <w:tc>
          <w:tcPr>
            <w:tcW w:w="974" w:type="pct"/>
          </w:tcPr>
          <w:p w14:paraId="4C159D2D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 xml:space="preserve">At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level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2: </w:t>
            </w:r>
            <w:proofErr w:type="spellStart"/>
            <w:r w:rsidRPr="00FA214D">
              <w:rPr>
                <w:rFonts w:eastAsia="Calibri" w:cs="Times New Roman"/>
                <w:sz w:val="22"/>
              </w:rPr>
              <w:t>intercept</w:t>
            </w:r>
            <w:proofErr w:type="spellEnd"/>
            <w:r w:rsidRPr="00FA214D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658" w:type="pct"/>
          </w:tcPr>
          <w:p w14:paraId="743BA33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3</w:t>
            </w:r>
          </w:p>
          <w:p w14:paraId="2EF11C9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2-0.04)</w:t>
            </w:r>
          </w:p>
        </w:tc>
        <w:tc>
          <w:tcPr>
            <w:tcW w:w="730" w:type="pct"/>
          </w:tcPr>
          <w:p w14:paraId="72E3B6AE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3</w:t>
            </w:r>
          </w:p>
          <w:p w14:paraId="24E436E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2-0.04)</w:t>
            </w:r>
          </w:p>
        </w:tc>
        <w:tc>
          <w:tcPr>
            <w:tcW w:w="635" w:type="pct"/>
          </w:tcPr>
          <w:p w14:paraId="621A57B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3</w:t>
            </w:r>
          </w:p>
          <w:p w14:paraId="27A4CD1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2-0.04)</w:t>
            </w:r>
          </w:p>
        </w:tc>
        <w:tc>
          <w:tcPr>
            <w:tcW w:w="685" w:type="pct"/>
          </w:tcPr>
          <w:p w14:paraId="785DE17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3</w:t>
            </w:r>
          </w:p>
          <w:p w14:paraId="449FB62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2-0.04)</w:t>
            </w:r>
          </w:p>
        </w:tc>
        <w:tc>
          <w:tcPr>
            <w:tcW w:w="635" w:type="pct"/>
          </w:tcPr>
          <w:p w14:paraId="3E1CA04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2</w:t>
            </w:r>
          </w:p>
          <w:p w14:paraId="6B3EC6D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1-0.03)</w:t>
            </w:r>
          </w:p>
        </w:tc>
        <w:tc>
          <w:tcPr>
            <w:tcW w:w="683" w:type="pct"/>
          </w:tcPr>
          <w:p w14:paraId="6260407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02</w:t>
            </w:r>
          </w:p>
          <w:p w14:paraId="2196CF6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(0.01-0.03)</w:t>
            </w:r>
          </w:p>
        </w:tc>
      </w:tr>
      <w:tr w:rsidR="00686B01" w:rsidRPr="00FA214D" w14:paraId="102A27D9" w14:textId="77777777" w:rsidTr="00686B01">
        <w:trPr>
          <w:trHeight w:val="235"/>
        </w:trPr>
        <w:tc>
          <w:tcPr>
            <w:tcW w:w="974" w:type="pct"/>
          </w:tcPr>
          <w:p w14:paraId="51FDF8A7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ICC (%)</w:t>
            </w:r>
          </w:p>
        </w:tc>
        <w:tc>
          <w:tcPr>
            <w:tcW w:w="658" w:type="pct"/>
          </w:tcPr>
          <w:p w14:paraId="1738F60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730" w:type="pct"/>
          </w:tcPr>
          <w:p w14:paraId="7F43892A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94</w:t>
            </w:r>
          </w:p>
        </w:tc>
        <w:tc>
          <w:tcPr>
            <w:tcW w:w="635" w:type="pct"/>
          </w:tcPr>
          <w:p w14:paraId="5CF1FE8D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93</w:t>
            </w:r>
          </w:p>
        </w:tc>
        <w:tc>
          <w:tcPr>
            <w:tcW w:w="685" w:type="pct"/>
          </w:tcPr>
          <w:p w14:paraId="4ABF4F7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92</w:t>
            </w:r>
          </w:p>
        </w:tc>
        <w:tc>
          <w:tcPr>
            <w:tcW w:w="635" w:type="pct"/>
          </w:tcPr>
          <w:p w14:paraId="2857BBA8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57</w:t>
            </w:r>
          </w:p>
        </w:tc>
        <w:tc>
          <w:tcPr>
            <w:tcW w:w="683" w:type="pct"/>
          </w:tcPr>
          <w:p w14:paraId="48C6DD72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0.56</w:t>
            </w:r>
          </w:p>
        </w:tc>
      </w:tr>
      <w:tr w:rsidR="00686B01" w:rsidRPr="00FA214D" w14:paraId="4E2F6794" w14:textId="77777777" w:rsidTr="00686B01">
        <w:trPr>
          <w:trHeight w:val="250"/>
        </w:trPr>
        <w:tc>
          <w:tcPr>
            <w:tcW w:w="974" w:type="pct"/>
          </w:tcPr>
          <w:p w14:paraId="3C47639C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AIC</w:t>
            </w:r>
          </w:p>
        </w:tc>
        <w:tc>
          <w:tcPr>
            <w:tcW w:w="658" w:type="pct"/>
          </w:tcPr>
          <w:p w14:paraId="19C51ED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2733.1</w:t>
            </w:r>
          </w:p>
        </w:tc>
        <w:tc>
          <w:tcPr>
            <w:tcW w:w="730" w:type="pct"/>
          </w:tcPr>
          <w:p w14:paraId="3A3D8077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2731.7</w:t>
            </w:r>
          </w:p>
        </w:tc>
        <w:tc>
          <w:tcPr>
            <w:tcW w:w="635" w:type="pct"/>
          </w:tcPr>
          <w:p w14:paraId="647624F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4222</w:t>
            </w:r>
          </w:p>
        </w:tc>
        <w:tc>
          <w:tcPr>
            <w:tcW w:w="685" w:type="pct"/>
          </w:tcPr>
          <w:p w14:paraId="237488AC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4217.1</w:t>
            </w:r>
          </w:p>
        </w:tc>
        <w:tc>
          <w:tcPr>
            <w:tcW w:w="635" w:type="pct"/>
          </w:tcPr>
          <w:p w14:paraId="48ABF4C4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01661.5</w:t>
            </w:r>
          </w:p>
        </w:tc>
        <w:tc>
          <w:tcPr>
            <w:tcW w:w="683" w:type="pct"/>
          </w:tcPr>
          <w:p w14:paraId="07D9EB95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01661.6</w:t>
            </w:r>
          </w:p>
        </w:tc>
      </w:tr>
      <w:tr w:rsidR="00686B01" w:rsidRPr="00FA214D" w14:paraId="4607BF47" w14:textId="77777777" w:rsidTr="00686B01">
        <w:trPr>
          <w:trHeight w:val="235"/>
        </w:trPr>
        <w:tc>
          <w:tcPr>
            <w:tcW w:w="974" w:type="pct"/>
          </w:tcPr>
          <w:p w14:paraId="0BA5784D" w14:textId="77777777" w:rsidR="00FA214D" w:rsidRPr="00FA214D" w:rsidRDefault="00FA214D" w:rsidP="00FA214D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BIC</w:t>
            </w:r>
          </w:p>
        </w:tc>
        <w:tc>
          <w:tcPr>
            <w:tcW w:w="658" w:type="pct"/>
          </w:tcPr>
          <w:p w14:paraId="6604EC26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2837.4</w:t>
            </w:r>
          </w:p>
        </w:tc>
        <w:tc>
          <w:tcPr>
            <w:tcW w:w="730" w:type="pct"/>
          </w:tcPr>
          <w:p w14:paraId="65E4674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2854.9</w:t>
            </w:r>
          </w:p>
        </w:tc>
        <w:tc>
          <w:tcPr>
            <w:tcW w:w="635" w:type="pct"/>
          </w:tcPr>
          <w:p w14:paraId="065A600B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4326.3</w:t>
            </w:r>
          </w:p>
        </w:tc>
        <w:tc>
          <w:tcPr>
            <w:tcW w:w="685" w:type="pct"/>
          </w:tcPr>
          <w:p w14:paraId="54232C49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24340.5</w:t>
            </w:r>
          </w:p>
        </w:tc>
        <w:tc>
          <w:tcPr>
            <w:tcW w:w="635" w:type="pct"/>
          </w:tcPr>
          <w:p w14:paraId="6466BF63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01765.8</w:t>
            </w:r>
          </w:p>
        </w:tc>
        <w:tc>
          <w:tcPr>
            <w:tcW w:w="683" w:type="pct"/>
          </w:tcPr>
          <w:p w14:paraId="54C9351F" w14:textId="77777777" w:rsidR="00FA214D" w:rsidRPr="00FA214D" w:rsidRDefault="00FA214D" w:rsidP="00FA214D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14D">
              <w:rPr>
                <w:rFonts w:eastAsia="Calibri" w:cs="Times New Roman"/>
                <w:sz w:val="22"/>
              </w:rPr>
              <w:t>101784.9</w:t>
            </w:r>
          </w:p>
        </w:tc>
      </w:tr>
    </w:tbl>
    <w:p w14:paraId="12EEF194" w14:textId="4F85C115" w:rsidR="00C241FF" w:rsidRDefault="003A3909" w:rsidP="003A3909">
      <w:pPr>
        <w:tabs>
          <w:tab w:val="left" w:pos="4750"/>
        </w:tabs>
        <w:spacing w:after="0"/>
        <w:rPr>
          <w:lang w:val="en-GB"/>
        </w:rPr>
      </w:pPr>
      <w:r>
        <w:rPr>
          <w:lang w:val="en-GB"/>
        </w:rPr>
        <w:tab/>
      </w:r>
      <w:bookmarkStart w:id="1" w:name="_GoBack"/>
      <w:bookmarkEnd w:id="1"/>
    </w:p>
    <w:sectPr w:rsidR="00C241FF" w:rsidSect="003A390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0D683" w14:textId="77777777" w:rsidR="006238A9" w:rsidRDefault="006238A9" w:rsidP="00117666">
      <w:pPr>
        <w:spacing w:after="0"/>
      </w:pPr>
      <w:r>
        <w:separator/>
      </w:r>
    </w:p>
  </w:endnote>
  <w:endnote w:type="continuationSeparator" w:id="0">
    <w:p w14:paraId="370A3AAC" w14:textId="77777777" w:rsidR="006238A9" w:rsidRDefault="006238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D52047" w14:textId="77777777" w:rsidR="006238A9" w:rsidRDefault="006238A9" w:rsidP="00117666">
      <w:pPr>
        <w:spacing w:after="0"/>
      </w:pPr>
      <w:r>
        <w:separator/>
      </w:r>
    </w:p>
  </w:footnote>
  <w:footnote w:type="continuationSeparator" w:id="0">
    <w:p w14:paraId="0D8F7859" w14:textId="77777777" w:rsidR="006238A9" w:rsidRDefault="006238A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C92"/>
    <w:rsid w:val="00077D53"/>
    <w:rsid w:val="000D64FA"/>
    <w:rsid w:val="00105FD9"/>
    <w:rsid w:val="00117666"/>
    <w:rsid w:val="001549D3"/>
    <w:rsid w:val="00160065"/>
    <w:rsid w:val="00177D84"/>
    <w:rsid w:val="0026012D"/>
    <w:rsid w:val="00267D18"/>
    <w:rsid w:val="00274347"/>
    <w:rsid w:val="002868E2"/>
    <w:rsid w:val="002869C3"/>
    <w:rsid w:val="002936E4"/>
    <w:rsid w:val="002B4A57"/>
    <w:rsid w:val="002C74CA"/>
    <w:rsid w:val="002E2826"/>
    <w:rsid w:val="003123F4"/>
    <w:rsid w:val="003544FB"/>
    <w:rsid w:val="003A3909"/>
    <w:rsid w:val="003C2410"/>
    <w:rsid w:val="003D2F2D"/>
    <w:rsid w:val="003D6814"/>
    <w:rsid w:val="00401590"/>
    <w:rsid w:val="00447801"/>
    <w:rsid w:val="00452E9C"/>
    <w:rsid w:val="004735C8"/>
    <w:rsid w:val="004766A5"/>
    <w:rsid w:val="00490B4B"/>
    <w:rsid w:val="004947A6"/>
    <w:rsid w:val="004961FF"/>
    <w:rsid w:val="00517A89"/>
    <w:rsid w:val="005250F2"/>
    <w:rsid w:val="005437BA"/>
    <w:rsid w:val="00581D42"/>
    <w:rsid w:val="00593EEA"/>
    <w:rsid w:val="005A5EEE"/>
    <w:rsid w:val="00613CBA"/>
    <w:rsid w:val="006238A9"/>
    <w:rsid w:val="006375C7"/>
    <w:rsid w:val="00651550"/>
    <w:rsid w:val="00654E8F"/>
    <w:rsid w:val="00660D05"/>
    <w:rsid w:val="006820B1"/>
    <w:rsid w:val="00686B01"/>
    <w:rsid w:val="006B7D14"/>
    <w:rsid w:val="006F5AB9"/>
    <w:rsid w:val="00701727"/>
    <w:rsid w:val="0070566C"/>
    <w:rsid w:val="00714C50"/>
    <w:rsid w:val="00725A7D"/>
    <w:rsid w:val="007501BE"/>
    <w:rsid w:val="00790BB3"/>
    <w:rsid w:val="007A5AA2"/>
    <w:rsid w:val="007C206C"/>
    <w:rsid w:val="007F6AF5"/>
    <w:rsid w:val="0080639A"/>
    <w:rsid w:val="00817DD6"/>
    <w:rsid w:val="0083759F"/>
    <w:rsid w:val="008418A4"/>
    <w:rsid w:val="00885156"/>
    <w:rsid w:val="008853E7"/>
    <w:rsid w:val="008B0C5F"/>
    <w:rsid w:val="008E2BCD"/>
    <w:rsid w:val="009151AA"/>
    <w:rsid w:val="0093429D"/>
    <w:rsid w:val="00943573"/>
    <w:rsid w:val="00943E38"/>
    <w:rsid w:val="00964134"/>
    <w:rsid w:val="00970F7D"/>
    <w:rsid w:val="00994A3D"/>
    <w:rsid w:val="009C2B12"/>
    <w:rsid w:val="009E0DBF"/>
    <w:rsid w:val="00A174D9"/>
    <w:rsid w:val="00A95A59"/>
    <w:rsid w:val="00AA4D24"/>
    <w:rsid w:val="00AB6715"/>
    <w:rsid w:val="00B1671E"/>
    <w:rsid w:val="00B25EB8"/>
    <w:rsid w:val="00B37F4D"/>
    <w:rsid w:val="00B46288"/>
    <w:rsid w:val="00BF194D"/>
    <w:rsid w:val="00C01F7F"/>
    <w:rsid w:val="00C241FF"/>
    <w:rsid w:val="00C52A7B"/>
    <w:rsid w:val="00C56BAF"/>
    <w:rsid w:val="00C679AA"/>
    <w:rsid w:val="00C75972"/>
    <w:rsid w:val="00CB760B"/>
    <w:rsid w:val="00CD066B"/>
    <w:rsid w:val="00CE4FEE"/>
    <w:rsid w:val="00D060CF"/>
    <w:rsid w:val="00DB59C3"/>
    <w:rsid w:val="00DC259A"/>
    <w:rsid w:val="00DC3034"/>
    <w:rsid w:val="00DD3E4C"/>
    <w:rsid w:val="00DE23E8"/>
    <w:rsid w:val="00E52377"/>
    <w:rsid w:val="00E537AD"/>
    <w:rsid w:val="00E64E17"/>
    <w:rsid w:val="00E866C9"/>
    <w:rsid w:val="00EA3D3C"/>
    <w:rsid w:val="00EC090A"/>
    <w:rsid w:val="00ED20B5"/>
    <w:rsid w:val="00ED4B55"/>
    <w:rsid w:val="00EF13C9"/>
    <w:rsid w:val="00F46900"/>
    <w:rsid w:val="00F61D89"/>
    <w:rsid w:val="00FA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Tabellrutenett1">
    <w:name w:val="Tabellrutenett1"/>
    <w:basedOn w:val="Vanligtabell"/>
    <w:next w:val="Tabellrutenett"/>
    <w:uiPriority w:val="39"/>
    <w:rsid w:val="00FA214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5437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06926E2595B2439AAD64B95DD279C9" ma:contentTypeVersion="10" ma:contentTypeDescription="Create a new document." ma:contentTypeScope="" ma:versionID="e940b0de195480b0ee57224dc5ccb91f">
  <xsd:schema xmlns:xsd="http://www.w3.org/2001/XMLSchema" xmlns:xs="http://www.w3.org/2001/XMLSchema" xmlns:p="http://schemas.microsoft.com/office/2006/metadata/properties" xmlns:ns3="8e02b3be-98f7-4f57-97e7-83e55d342b07" targetNamespace="http://schemas.microsoft.com/office/2006/metadata/properties" ma:root="true" ma:fieldsID="2a3fe050064c9d188ce9465e6e07362f" ns3:_="">
    <xsd:import namespace="8e02b3be-98f7-4f57-97e7-83e55d342b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2b3be-98f7-4f57-97e7-83e55d342b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AB9979-909B-44B5-83F6-593F4CF2C4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6190D0-6115-4D07-839C-D700535372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354665-A588-469B-A391-DDA76DDB89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02b3be-98f7-4f57-97e7-83e55d342b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94F0DA-F15F-4BF5-A5B3-54246938F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0</Words>
  <Characters>1278</Characters>
  <Application>Microsoft Office Word</Application>
  <DocSecurity>0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my Haugan</cp:lastModifiedBy>
  <cp:revision>3</cp:revision>
  <cp:lastPrinted>2013-10-03T12:51:00Z</cp:lastPrinted>
  <dcterms:created xsi:type="dcterms:W3CDTF">2021-05-18T21:44:00Z</dcterms:created>
  <dcterms:modified xsi:type="dcterms:W3CDTF">2021-05-2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06926E2595B2439AAD64B95DD279C9</vt:lpwstr>
  </property>
  <property fmtid="{D5CDD505-2E9C-101B-9397-08002B2CF9AE}" pid="3" name="MSIP_Label_43b303ab-7198-40dd-8c74-47e8ccb3836e_Enabled">
    <vt:lpwstr>true</vt:lpwstr>
  </property>
  <property fmtid="{D5CDD505-2E9C-101B-9397-08002B2CF9AE}" pid="4" name="MSIP_Label_43b303ab-7198-40dd-8c74-47e8ccb3836e_SetDate">
    <vt:lpwstr>2021-01-24T14:17:46Z</vt:lpwstr>
  </property>
  <property fmtid="{D5CDD505-2E9C-101B-9397-08002B2CF9AE}" pid="5" name="MSIP_Label_43b303ab-7198-40dd-8c74-47e8ccb3836e_Method">
    <vt:lpwstr>Standard</vt:lpwstr>
  </property>
  <property fmtid="{D5CDD505-2E9C-101B-9397-08002B2CF9AE}" pid="6" name="MSIP_Label_43b303ab-7198-40dd-8c74-47e8ccb3836e_Name">
    <vt:lpwstr>43b303ab-7198-40dd-8c74-47e8ccb3836e</vt:lpwstr>
  </property>
  <property fmtid="{D5CDD505-2E9C-101B-9397-08002B2CF9AE}" pid="7" name="MSIP_Label_43b303ab-7198-40dd-8c74-47e8ccb3836e_SiteId">
    <vt:lpwstr>fed13d9f-21df-485d-909a-231f3c6d16f0</vt:lpwstr>
  </property>
  <property fmtid="{D5CDD505-2E9C-101B-9397-08002B2CF9AE}" pid="8" name="MSIP_Label_43b303ab-7198-40dd-8c74-47e8ccb3836e_ActionId">
    <vt:lpwstr/>
  </property>
  <property fmtid="{D5CDD505-2E9C-101B-9397-08002B2CF9AE}" pid="9" name="MSIP_Label_43b303ab-7198-40dd-8c74-47e8ccb3836e_ContentBits">
    <vt:lpwstr>0</vt:lpwstr>
  </property>
</Properties>
</file>